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canning electron microscop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o further evaluate stent endothelialisation, stents (n=1 per condition) were cut in a sagittal fashion and incubated with 2% aqueous osmium tetroxide for 45 min, dehydrated in a graded ethanol series and then critical point dried in liquid C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using the Balzers CPD-010 (Balzers Instruments, Liechtenstein). Stent halves were mounted on aluminium stubs (Ted Pella Inc, Redding, USA) and sputter coated with gold/palladium using the Polaron E5100 SEM coating system (Thermo VG Scientific, Waltham, USA). Endothelial facing layer was examined on a scanning electron microscope at 15kV and at magnifications ranging from 400 to 4000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3:11:00Z</dcterms:created>
  <dc:creator>acstrang</dc:creator>
  <dc:description/>
  <cp:keywords/>
  <dc:language>en-US</dc:language>
  <cp:lastModifiedBy>acstrang</cp:lastModifiedBy>
  <dcterms:modified xsi:type="dcterms:W3CDTF">2015-01-04T13:12:00Z</dcterms:modified>
  <cp:revision>1</cp:revision>
  <dc:subject/>
  <dc:title>Scanning electron microscopy</dc:title>
</cp:coreProperties>
</file>